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102F3" w14:textId="06DA3B3D" w:rsidR="005B2A9C" w:rsidRDefault="00072563">
      <w:r w:rsidRPr="00ED4EAE">
        <w:rPr>
          <w:noProof/>
        </w:rPr>
        <w:drawing>
          <wp:inline distT="0" distB="0" distL="0" distR="0" wp14:anchorId="7D1F52C5" wp14:editId="35B757F0">
            <wp:extent cx="5760720" cy="3173730"/>
            <wp:effectExtent l="0" t="0" r="0" b="7620"/>
            <wp:docPr id="429314675" name="Resim 6" descr="metin, ekran görüntüsü, diyagram, öykü gelişim çizgisi; kumpas; grafiğini çıkarma içeren bir resim  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314675" name="Resim 6" descr="metin, ekran görüntüsü, diyagram, öykü gelişim çizgisi; kumpas; grafiğini çıkarma içeren bir resim  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73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900C6" w14:textId="77777777" w:rsidR="00580C5C" w:rsidRDefault="00580C5C" w:rsidP="00580C5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A3054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5</w:t>
      </w:r>
      <w:r w:rsidRPr="00AA30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A305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ffect of SNP and SA applications o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njury</w:t>
      </w:r>
      <w:r w:rsidRPr="00AA305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dex, membrane permeability and LRWC parameters under NaHCO</w:t>
      </w:r>
      <w:r w:rsidRPr="00AA3054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3</w:t>
      </w:r>
      <w:r w:rsidRPr="00AA305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induced alkaline stress conditions </w:t>
      </w:r>
      <w:r w:rsidRPr="00AA3054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in vitro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Pr="00D4494E">
        <w:rPr>
          <w:rFonts w:ascii="Times New Roman" w:hAnsi="Times New Roman" w:cs="Times New Roman"/>
          <w:bCs/>
          <w:sz w:val="24"/>
          <w:szCs w:val="24"/>
          <w:lang w:val="en-US"/>
        </w:rPr>
        <w:t>(LRWC: Leaf Relative Water Content)</w:t>
      </w:r>
      <w:r w:rsidRPr="007E50D5">
        <w:t xml:space="preserve"> </w:t>
      </w:r>
      <w:r w:rsidRPr="007E50D5">
        <w:rPr>
          <w:rFonts w:ascii="Times New Roman" w:hAnsi="Times New Roman" w:cs="Times New Roman"/>
          <w:bCs/>
          <w:sz w:val="24"/>
          <w:szCs w:val="24"/>
          <w:lang w:val="en-US"/>
        </w:rPr>
        <w:t>(p≤0.05).</w:t>
      </w:r>
    </w:p>
    <w:p w14:paraId="206EFC12" w14:textId="77777777" w:rsidR="00580C5C" w:rsidRDefault="00580C5C"/>
    <w:sectPr w:rsidR="00580C5C" w:rsidSect="00072563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4A9"/>
    <w:rsid w:val="00072563"/>
    <w:rsid w:val="001D0323"/>
    <w:rsid w:val="0025292B"/>
    <w:rsid w:val="002C66EE"/>
    <w:rsid w:val="004707BF"/>
    <w:rsid w:val="00580C5C"/>
    <w:rsid w:val="005B2A9C"/>
    <w:rsid w:val="006A34A9"/>
    <w:rsid w:val="006C4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2F2DE"/>
  <w15:chartTrackingRefBased/>
  <w15:docId w15:val="{8CD343B5-F9CB-4956-86F1-DA16CB884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6A34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A34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A34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A34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A34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A34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A34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A34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A34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A34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A34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A34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A34A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A34A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A34A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A34A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A34A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A34A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A34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A34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A34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6A34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A34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6A34A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A34A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6A34A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A3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6A34A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A34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clasaskinn@gmail.com</dc:creator>
  <cp:keywords/>
  <dc:description/>
  <cp:lastModifiedBy>neclasaskinn@gmail.com</cp:lastModifiedBy>
  <cp:revision>3</cp:revision>
  <dcterms:created xsi:type="dcterms:W3CDTF">2026-02-13T09:36:00Z</dcterms:created>
  <dcterms:modified xsi:type="dcterms:W3CDTF">2026-02-13T09:36:00Z</dcterms:modified>
</cp:coreProperties>
</file>